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648"/>
        <w:gridCol w:w="1444"/>
        <w:gridCol w:w="1907"/>
        <w:gridCol w:w="1153"/>
        <w:gridCol w:w="900"/>
        <w:gridCol w:w="1260"/>
        <w:gridCol w:w="1260"/>
      </w:tblGrid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n eff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TRL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z–F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tency [ms]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80) = 2.3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± 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± 0.5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80) = 0.1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9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 ± 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± 0.9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* 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80) = 0.2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 ± 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 ± 1.0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80) = 1.0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3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plitude[µV]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67) = 0.8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4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-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± 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± 2.6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67) = 0.8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4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-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± 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± 1.1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* 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67) = 0.1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8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67) = 1.3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3-F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tency [ms]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79) = 1.3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± 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0.6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79) = 0.0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9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± 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± 0.8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* 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79) = 0.4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7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 ± 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 ± 1.2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79) = 1.6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plitude[µV]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26) = 1.6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1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-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± 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± 2.3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26) = 0.3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6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-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± 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± 1.1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* 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26) = 1.1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26) = 0.8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z-A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tency [ms]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80) = 3.2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± 0.5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80) = 0.5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6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± 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± 0.8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* 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80) = 0.9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 ± 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 ± 1.1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3,180) = 3.6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plitude[µV]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50) = 0.7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-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 ± 1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 ± 11.1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50) = 0.6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5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-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± 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 ± 3.1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* sid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50) = 0.6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1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(2,150) = 1.1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= 0.3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rFonts w:cs="Arial"/>
          <w:lang w:val="en-GB"/>
        </w:rPr>
        <w:t>Results of ABVN-SEP at the recording site Fz-F3/F4, C3-F3/C4-F4, Cz-A1/A2). The main effect of the MANCOVA</w:t>
      </w:r>
      <w:r>
        <w:rPr>
          <w:lang w:val="en-GB"/>
        </w:rPr>
        <w:t xml:space="preserve"> for peak latencies and amplitudes is indicated </w:t>
      </w:r>
      <w:r>
        <w:rPr>
          <w:rFonts w:cs="Arial"/>
          <w:lang w:val="en-GB"/>
        </w:rPr>
        <w:t xml:space="preserve">. There were no group differences between groups either after correction for multiple comparisons (ABVN-SEP). </w:t>
      </w:r>
      <w:r>
        <w:rPr>
          <w:lang w:val="en-GB"/>
        </w:rPr>
        <w:t>PD, patients with Parkinson’s disease; CTRL, healthy control subjects; ABVN-SEP, somatosensory evoked potentials following electric stimulation of the auricular branch of the vagus nerve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5:42:00Z</dcterms:created>
  <dc:creator>weised</dc:creator>
  <dc:description/>
  <cp:keywords/>
  <dc:language>en-US</dc:language>
  <cp:lastModifiedBy>Weise, David</cp:lastModifiedBy>
  <dcterms:modified xsi:type="dcterms:W3CDTF">2015-02-12T17:31:00Z</dcterms:modified>
  <cp:revision>3</cp:revision>
  <dc:subject/>
  <dc:title>main effect</dc:title>
</cp:coreProperties>
</file>